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A0AD7" w14:textId="53824635" w:rsidR="00877CD7" w:rsidRDefault="005A522E" w:rsidP="008A6F5B">
      <w:pPr>
        <w:shd w:val="clear" w:color="auto" w:fill="FFFFFF"/>
        <w:spacing w:after="0"/>
        <w:rPr>
          <w:rFonts w:ascii="Times New Roman" w:hAnsi="Times New Roman" w:cs="Times New Roman"/>
        </w:rPr>
      </w:pPr>
      <w:r w:rsidRPr="00207AE6">
        <w:rPr>
          <w:rFonts w:ascii="Times New Roman" w:hAnsi="Times New Roman" w:cs="Times New Roman"/>
          <w:b/>
          <w:bCs/>
          <w:sz w:val="24"/>
          <w:szCs w:val="24"/>
        </w:rPr>
        <w:t>Table S4. Statistical values (ANOVA followed by Tukey’s HSD test) for comparis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07A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207AE6">
        <w:rPr>
          <w:rFonts w:ascii="Times New Roman" w:hAnsi="Times New Roman" w:cs="Times New Roman"/>
          <w:b/>
          <w:bCs/>
          <w:sz w:val="24"/>
          <w:szCs w:val="24"/>
        </w:rPr>
        <w:t xml:space="preserve">1-nonene emission dynamics within </w:t>
      </w:r>
      <w:r w:rsidRPr="00207AE6">
        <w:rPr>
          <w:rStyle w:val="Emphasis"/>
          <w:rFonts w:ascii="Times New Roman" w:hAnsi="Times New Roman" w:cs="Times New Roman"/>
          <w:b/>
          <w:bCs/>
          <w:sz w:val="24"/>
          <w:szCs w:val="24"/>
        </w:rPr>
        <w:t>Galleria mellonella</w:t>
      </w:r>
      <w:r w:rsidRPr="00207AE6">
        <w:rPr>
          <w:rFonts w:ascii="Times New Roman" w:hAnsi="Times New Roman" w:cs="Times New Roman"/>
          <w:b/>
          <w:bCs/>
          <w:sz w:val="24"/>
          <w:szCs w:val="24"/>
        </w:rPr>
        <w:t xml:space="preserve"> cadavers infected with each of three different species of entomopathogenic nematod</w:t>
      </w:r>
      <w:r w:rsidRPr="003C466E">
        <w:rPr>
          <w:rFonts w:ascii="Times New Roman" w:hAnsi="Times New Roman" w:cs="Times New Roman"/>
          <w:b/>
          <w:bCs/>
          <w:sz w:val="24"/>
          <w:szCs w:val="24"/>
        </w:rPr>
        <w:t>es.</w:t>
      </w:r>
      <w:r w:rsidR="008A6F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6F5B" w:rsidRPr="00A01269">
        <w:rPr>
          <w:rFonts w:ascii="Times New Roman" w:hAnsi="Times New Roman" w:cs="Times New Roman"/>
        </w:rPr>
        <w:t>Green boxes indicate</w:t>
      </w:r>
      <w:r w:rsidR="008A6F5B">
        <w:rPr>
          <w:rFonts w:ascii="Times New Roman" w:hAnsi="Times New Roman" w:cs="Times New Roman"/>
        </w:rPr>
        <w:t xml:space="preserve"> </w:t>
      </w:r>
      <w:r w:rsidR="008A6F5B" w:rsidRPr="00FC2064">
        <w:rPr>
          <w:rFonts w:ascii="Times New Roman" w:hAnsi="Times New Roman" w:cs="Times New Roman"/>
          <w:i/>
          <w:iCs/>
        </w:rPr>
        <w:t xml:space="preserve">p </w:t>
      </w:r>
      <w:r w:rsidR="008A6F5B" w:rsidRPr="00A01269">
        <w:rPr>
          <w:rFonts w:ascii="Times New Roman" w:hAnsi="Times New Roman" w:cs="Times New Roman"/>
        </w:rPr>
        <w:t>≤ 0.05.</w:t>
      </w:r>
      <w:r w:rsidR="008A6F5B">
        <w:rPr>
          <w:rFonts w:ascii="Times New Roman" w:hAnsi="Times New Roman" w:cs="Times New Roman"/>
        </w:rPr>
        <w:t xml:space="preserve"> </w:t>
      </w:r>
      <w:r w:rsidR="008A6F5B" w:rsidRPr="00EA63A5">
        <w:rPr>
          <w:rFonts w:ascii="Times New Roman" w:hAnsi="Times New Roman" w:cs="Times New Roman"/>
        </w:rPr>
        <w:t>S</w:t>
      </w:r>
      <w:r w:rsidR="00877CD7" w:rsidRPr="00EA63A5">
        <w:rPr>
          <w:rFonts w:ascii="Times New Roman" w:hAnsi="Times New Roman" w:cs="Times New Roman"/>
        </w:rPr>
        <w:t xml:space="preserve">pecies: A – </w:t>
      </w:r>
      <w:r w:rsidR="00877CD7" w:rsidRPr="00EA63A5">
        <w:rPr>
          <w:rFonts w:ascii="Times New Roman" w:hAnsi="Times New Roman" w:cs="Times New Roman"/>
          <w:i/>
        </w:rPr>
        <w:t>S</w:t>
      </w:r>
      <w:r w:rsidR="008A6F5B" w:rsidRPr="00EA63A5">
        <w:rPr>
          <w:rFonts w:ascii="Times New Roman" w:hAnsi="Times New Roman" w:cs="Times New Roman"/>
          <w:i/>
        </w:rPr>
        <w:t>teinernema</w:t>
      </w:r>
      <w:r w:rsidR="00877CD7" w:rsidRPr="00EA63A5">
        <w:rPr>
          <w:rFonts w:ascii="Times New Roman" w:hAnsi="Times New Roman" w:cs="Times New Roman"/>
          <w:i/>
        </w:rPr>
        <w:t xml:space="preserve"> feltiae</w:t>
      </w:r>
      <w:r w:rsidR="00877CD7" w:rsidRPr="00EA63A5">
        <w:rPr>
          <w:rFonts w:ascii="Times New Roman" w:hAnsi="Times New Roman" w:cs="Times New Roman"/>
        </w:rPr>
        <w:t xml:space="preserve"> (N=4); B – </w:t>
      </w:r>
      <w:r w:rsidR="00877CD7" w:rsidRPr="00EA63A5">
        <w:rPr>
          <w:rFonts w:ascii="Times New Roman" w:hAnsi="Times New Roman" w:cs="Times New Roman"/>
          <w:i/>
        </w:rPr>
        <w:t>S. kraussei</w:t>
      </w:r>
      <w:r w:rsidR="00877CD7" w:rsidRPr="00EA63A5">
        <w:rPr>
          <w:rFonts w:ascii="Times New Roman" w:hAnsi="Times New Roman" w:cs="Times New Roman"/>
        </w:rPr>
        <w:t xml:space="preserve"> (N=5), C – </w:t>
      </w:r>
      <w:r w:rsidR="00877CD7" w:rsidRPr="00EA63A5">
        <w:rPr>
          <w:rFonts w:ascii="Times New Roman" w:hAnsi="Times New Roman" w:cs="Times New Roman"/>
          <w:i/>
        </w:rPr>
        <w:t>S. carpocapsae</w:t>
      </w:r>
      <w:r w:rsidR="00877CD7" w:rsidRPr="00EA63A5">
        <w:rPr>
          <w:rFonts w:ascii="Times New Roman" w:hAnsi="Times New Roman" w:cs="Times New Roman"/>
        </w:rPr>
        <w:t xml:space="preserve"> (N=3)</w:t>
      </w:r>
      <w:r w:rsidR="008A6F5B" w:rsidRPr="00EA63A5">
        <w:rPr>
          <w:rFonts w:ascii="Times New Roman" w:hAnsi="Times New Roman" w:cs="Times New Roman"/>
        </w:rPr>
        <w:t>.</w:t>
      </w:r>
      <w:r w:rsidR="00877CD7" w:rsidRPr="00043A61">
        <w:rPr>
          <w:rFonts w:ascii="Times New Roman" w:hAnsi="Times New Roman" w:cs="Times New Roman"/>
        </w:rPr>
        <w:t xml:space="preserve"> </w:t>
      </w:r>
    </w:p>
    <w:p w14:paraId="08FEA4A1" w14:textId="77777777" w:rsidR="008A6F5B" w:rsidRPr="008A6F5B" w:rsidRDefault="008A6F5B" w:rsidP="008A6F5B">
      <w:pPr>
        <w:shd w:val="clear" w:color="auto" w:fill="FFFFFF"/>
        <w:spacing w:after="0"/>
        <w:rPr>
          <w:rFonts w:ascii="Times New Roman" w:eastAsia="Times New Roman" w:hAnsi="Times New Roman" w:cs="Times New Roman"/>
          <w:b/>
          <w:bCs/>
          <w:color w:val="202020"/>
          <w:sz w:val="24"/>
          <w:szCs w:val="24"/>
          <w:lang w:val="lt-LT" w:eastAsia="lt-LT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93"/>
        <w:gridCol w:w="1162"/>
        <w:gridCol w:w="1134"/>
      </w:tblGrid>
      <w:tr w:rsidR="00EE537F" w:rsidRPr="00043A61" w14:paraId="358A0ADB" w14:textId="77777777" w:rsidTr="00EA63A5">
        <w:tc>
          <w:tcPr>
            <w:tcW w:w="993" w:type="dxa"/>
            <w:vAlign w:val="center"/>
          </w:tcPr>
          <w:p w14:paraId="358A0AD8" w14:textId="77777777" w:rsidR="00EE537F" w:rsidRPr="008A6F5B" w:rsidRDefault="00EE537F" w:rsidP="008E1F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6F5B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162" w:type="dxa"/>
            <w:vAlign w:val="center"/>
          </w:tcPr>
          <w:p w14:paraId="358A0AD9" w14:textId="27868F61" w:rsidR="00EE537F" w:rsidRPr="008A6F5B" w:rsidRDefault="00563524" w:rsidP="008E1F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ys compared</w:t>
            </w:r>
          </w:p>
        </w:tc>
        <w:tc>
          <w:tcPr>
            <w:tcW w:w="1134" w:type="dxa"/>
            <w:vAlign w:val="center"/>
          </w:tcPr>
          <w:p w14:paraId="358A0ADA" w14:textId="77777777" w:rsidR="00EE537F" w:rsidRPr="008A6F5B" w:rsidRDefault="00A57C52" w:rsidP="008E1F8F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8A6F5B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</w:tr>
      <w:tr w:rsidR="00EE537F" w:rsidRPr="00043A61" w14:paraId="358A0ADF" w14:textId="77777777" w:rsidTr="00EA18F3">
        <w:tc>
          <w:tcPr>
            <w:tcW w:w="993" w:type="dxa"/>
            <w:vMerge w:val="restart"/>
            <w:vAlign w:val="center"/>
          </w:tcPr>
          <w:p w14:paraId="358A0ADC" w14:textId="77777777" w:rsidR="00EE537F" w:rsidRPr="008E1F8F" w:rsidRDefault="00EE537F" w:rsidP="008A6F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1F8F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62" w:type="dxa"/>
            <w:vAlign w:val="center"/>
          </w:tcPr>
          <w:p w14:paraId="358A0ADD" w14:textId="2B3F088B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14:paraId="358A0ADE" w14:textId="12B3F701" w:rsidR="00EE537F" w:rsidRPr="00043A61" w:rsidRDefault="00EE537F" w:rsidP="007D501F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BE4A79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365</w:t>
            </w:r>
            <w:r w:rsidR="007D501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EE537F" w:rsidRPr="00043A61" w14:paraId="358A0AE3" w14:textId="77777777" w:rsidTr="00EA18F3">
        <w:tc>
          <w:tcPr>
            <w:tcW w:w="993" w:type="dxa"/>
            <w:vMerge/>
            <w:vAlign w:val="center"/>
          </w:tcPr>
          <w:p w14:paraId="358A0AE0" w14:textId="77777777" w:rsidR="00EE537F" w:rsidRPr="008E1F8F" w:rsidRDefault="00EE537F" w:rsidP="008A6F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vAlign w:val="center"/>
          </w:tcPr>
          <w:p w14:paraId="358A0AE1" w14:textId="67BDDEE2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34" w:type="dxa"/>
            <w:vAlign w:val="center"/>
          </w:tcPr>
          <w:p w14:paraId="358A0AE2" w14:textId="1D17A2EE" w:rsidR="00EE537F" w:rsidRPr="00043A61" w:rsidRDefault="00EE537F" w:rsidP="00EA63A5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BE4A79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3247</w:t>
            </w:r>
            <w:r w:rsidR="007D501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E537F" w:rsidRPr="00043A61" w14:paraId="358A0AE7" w14:textId="77777777" w:rsidTr="007D0C0A">
        <w:tc>
          <w:tcPr>
            <w:tcW w:w="993" w:type="dxa"/>
            <w:vMerge/>
            <w:vAlign w:val="center"/>
          </w:tcPr>
          <w:p w14:paraId="358A0AE4" w14:textId="77777777" w:rsidR="00EE537F" w:rsidRPr="008E1F8F" w:rsidRDefault="00EE537F" w:rsidP="008A6F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vAlign w:val="center"/>
          </w:tcPr>
          <w:p w14:paraId="358A0AE5" w14:textId="303DD657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8A0AE6" w14:textId="5159E820" w:rsidR="007D0C0A" w:rsidRPr="00043A61" w:rsidRDefault="00EE537F" w:rsidP="007D501F">
            <w:pPr>
              <w:shd w:val="clear" w:color="auto" w:fill="EAF1DD" w:themeFill="accent3" w:themeFillTint="33"/>
              <w:rPr>
                <w:rFonts w:ascii="Times New Roman" w:hAnsi="Times New Roman" w:cs="Times New Roman"/>
                <w:color w:val="000000"/>
              </w:rPr>
            </w:pPr>
            <w:r w:rsidRPr="00C372A7">
              <w:rPr>
                <w:rFonts w:ascii="Times New Roman" w:hAnsi="Times New Roman" w:cs="Times New Roman"/>
                <w:color w:val="000000"/>
              </w:rPr>
              <w:t>0</w:t>
            </w:r>
            <w:r w:rsidR="00BE4A79" w:rsidRP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C372A7">
              <w:rPr>
                <w:rFonts w:ascii="Times New Roman" w:hAnsi="Times New Roman" w:cs="Times New Roman"/>
                <w:color w:val="000000"/>
              </w:rPr>
              <w:t>00</w:t>
            </w:r>
            <w:r w:rsidR="007D501F">
              <w:rPr>
                <w:rFonts w:ascii="Times New Roman" w:hAnsi="Times New Roman" w:cs="Times New Roman"/>
                <w:color w:val="000000"/>
              </w:rPr>
              <w:t>496</w:t>
            </w:r>
          </w:p>
        </w:tc>
      </w:tr>
      <w:tr w:rsidR="00EE537F" w:rsidRPr="00043A61" w14:paraId="358A0AEB" w14:textId="77777777" w:rsidTr="00EA18F3">
        <w:tc>
          <w:tcPr>
            <w:tcW w:w="993" w:type="dxa"/>
            <w:vMerge/>
            <w:vAlign w:val="center"/>
          </w:tcPr>
          <w:p w14:paraId="358A0AE8" w14:textId="77777777" w:rsidR="00EE537F" w:rsidRPr="008E1F8F" w:rsidRDefault="00EE537F" w:rsidP="008A6F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vAlign w:val="center"/>
          </w:tcPr>
          <w:p w14:paraId="358A0AE9" w14:textId="7BDC6E6E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1134" w:type="dxa"/>
            <w:vAlign w:val="center"/>
          </w:tcPr>
          <w:p w14:paraId="358A0AEA" w14:textId="69F57C98" w:rsidR="00EE537F" w:rsidRPr="00043A61" w:rsidRDefault="00EE537F" w:rsidP="007D501F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BE4A79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890</w:t>
            </w:r>
            <w:r w:rsidR="007D501F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EE537F" w:rsidRPr="00043A61" w14:paraId="358A0AEF" w14:textId="77777777" w:rsidTr="00EA18F3">
        <w:tc>
          <w:tcPr>
            <w:tcW w:w="993" w:type="dxa"/>
            <w:vMerge/>
            <w:vAlign w:val="center"/>
          </w:tcPr>
          <w:p w14:paraId="358A0AEC" w14:textId="77777777" w:rsidR="00EE537F" w:rsidRPr="008E1F8F" w:rsidRDefault="00EE537F" w:rsidP="008A6F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vAlign w:val="center"/>
          </w:tcPr>
          <w:p w14:paraId="358A0AED" w14:textId="621262AE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34" w:type="dxa"/>
            <w:vAlign w:val="center"/>
          </w:tcPr>
          <w:p w14:paraId="358A0AEE" w14:textId="3381D2E7" w:rsidR="00EE537F" w:rsidRPr="00043A61" w:rsidRDefault="007D501F" w:rsidP="007D50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372A7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9998</w:t>
            </w:r>
          </w:p>
        </w:tc>
      </w:tr>
      <w:tr w:rsidR="00EE537F" w:rsidRPr="00043A61" w14:paraId="358A0AF3" w14:textId="77777777" w:rsidTr="00EA18F3">
        <w:tc>
          <w:tcPr>
            <w:tcW w:w="993" w:type="dxa"/>
            <w:vMerge/>
            <w:vAlign w:val="center"/>
          </w:tcPr>
          <w:p w14:paraId="358A0AF0" w14:textId="77777777" w:rsidR="00EE537F" w:rsidRPr="008E1F8F" w:rsidRDefault="00EE537F" w:rsidP="008A6F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vAlign w:val="center"/>
          </w:tcPr>
          <w:p w14:paraId="358A0AF1" w14:textId="7112A4EB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34" w:type="dxa"/>
            <w:vAlign w:val="center"/>
          </w:tcPr>
          <w:p w14:paraId="358A0AF2" w14:textId="5071C96D" w:rsidR="00EE537F" w:rsidRPr="00043A61" w:rsidRDefault="00EE537F" w:rsidP="007D501F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1654</w:t>
            </w:r>
            <w:r w:rsidR="007D501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E537F" w:rsidRPr="00043A61" w14:paraId="358A0AF7" w14:textId="77777777" w:rsidTr="00EA18F3">
        <w:tc>
          <w:tcPr>
            <w:tcW w:w="993" w:type="dxa"/>
            <w:vMerge/>
            <w:vAlign w:val="center"/>
          </w:tcPr>
          <w:p w14:paraId="358A0AF4" w14:textId="77777777" w:rsidR="00EE537F" w:rsidRPr="008E1F8F" w:rsidRDefault="00EE537F" w:rsidP="008A6F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vAlign w:val="center"/>
          </w:tcPr>
          <w:p w14:paraId="358A0AF5" w14:textId="0671473A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vAlign w:val="center"/>
          </w:tcPr>
          <w:p w14:paraId="358A0AF6" w14:textId="6DA0E502" w:rsidR="00EE537F" w:rsidRPr="00043A61" w:rsidRDefault="00EE537F" w:rsidP="007D501F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859</w:t>
            </w:r>
            <w:r w:rsidR="007D501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EE537F" w:rsidRPr="00043A61" w14:paraId="358A0AFB" w14:textId="77777777" w:rsidTr="00EA18F3">
        <w:tc>
          <w:tcPr>
            <w:tcW w:w="993" w:type="dxa"/>
            <w:vMerge/>
            <w:vAlign w:val="center"/>
          </w:tcPr>
          <w:p w14:paraId="358A0AF8" w14:textId="77777777" w:rsidR="00EE537F" w:rsidRPr="008E1F8F" w:rsidRDefault="00EE537F" w:rsidP="008A6F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vAlign w:val="center"/>
          </w:tcPr>
          <w:p w14:paraId="358A0AF9" w14:textId="49AD4D6D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6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34" w:type="dxa"/>
            <w:vAlign w:val="center"/>
          </w:tcPr>
          <w:p w14:paraId="358A0AFA" w14:textId="1F50299B" w:rsidR="00EE537F" w:rsidRPr="00043A61" w:rsidRDefault="00EE537F" w:rsidP="007D501F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190</w:t>
            </w:r>
            <w:r w:rsidR="007D501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EE537F" w:rsidRPr="00043A61" w14:paraId="358A0AFF" w14:textId="77777777" w:rsidTr="00EA18F3">
        <w:tc>
          <w:tcPr>
            <w:tcW w:w="993" w:type="dxa"/>
            <w:vMerge/>
            <w:vAlign w:val="center"/>
          </w:tcPr>
          <w:p w14:paraId="358A0AFC" w14:textId="77777777" w:rsidR="00EE537F" w:rsidRPr="008E1F8F" w:rsidRDefault="00EE537F" w:rsidP="008A6F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vAlign w:val="center"/>
          </w:tcPr>
          <w:p w14:paraId="358A0AFD" w14:textId="075165BA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6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1134" w:type="dxa"/>
            <w:vAlign w:val="center"/>
          </w:tcPr>
          <w:p w14:paraId="358A0AFE" w14:textId="2C55643F" w:rsidR="00EE537F" w:rsidRPr="00043A61" w:rsidRDefault="00EE537F" w:rsidP="007D501F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8</w:t>
            </w:r>
            <w:r w:rsidR="007D501F">
              <w:rPr>
                <w:rFonts w:ascii="Times New Roman" w:hAnsi="Times New Roman" w:cs="Times New Roman"/>
                <w:color w:val="000000"/>
              </w:rPr>
              <w:t>1997</w:t>
            </w:r>
          </w:p>
        </w:tc>
      </w:tr>
      <w:tr w:rsidR="00EE537F" w:rsidRPr="00043A61" w14:paraId="358A0B03" w14:textId="77777777" w:rsidTr="007D0C0A">
        <w:tc>
          <w:tcPr>
            <w:tcW w:w="993" w:type="dxa"/>
            <w:vMerge/>
            <w:vAlign w:val="center"/>
          </w:tcPr>
          <w:p w14:paraId="358A0B00" w14:textId="77777777" w:rsidR="00EE537F" w:rsidRPr="008E1F8F" w:rsidRDefault="00EE537F" w:rsidP="008A6F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vAlign w:val="center"/>
          </w:tcPr>
          <w:p w14:paraId="358A0B01" w14:textId="2ED56084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9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8A0B02" w14:textId="62F395A8" w:rsidR="007D0C0A" w:rsidRPr="00043A61" w:rsidRDefault="00EE537F" w:rsidP="007D0C0A">
            <w:pPr>
              <w:shd w:val="clear" w:color="auto" w:fill="EAF1DD" w:themeFill="accent3" w:themeFillTint="33"/>
              <w:rPr>
                <w:rFonts w:ascii="Times New Roman" w:hAnsi="Times New Roman" w:cs="Times New Roman"/>
                <w:color w:val="000000"/>
              </w:rPr>
            </w:pPr>
            <w:r w:rsidRPr="00C372A7">
              <w:rPr>
                <w:rFonts w:ascii="Times New Roman" w:hAnsi="Times New Roman" w:cs="Times New Roman"/>
                <w:color w:val="000000"/>
              </w:rPr>
              <w:t>0</w:t>
            </w:r>
            <w:r w:rsidR="00C372A7" w:rsidRP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C372A7">
              <w:rPr>
                <w:rFonts w:ascii="Times New Roman" w:hAnsi="Times New Roman" w:cs="Times New Roman"/>
                <w:color w:val="000000"/>
              </w:rPr>
              <w:t>0281</w:t>
            </w:r>
            <w:r w:rsidR="007D501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E537F" w:rsidRPr="00043A61" w14:paraId="358A0B07" w14:textId="77777777" w:rsidTr="00EA18F3">
        <w:tc>
          <w:tcPr>
            <w:tcW w:w="993" w:type="dxa"/>
            <w:vMerge w:val="restart"/>
            <w:vAlign w:val="center"/>
          </w:tcPr>
          <w:p w14:paraId="358A0B04" w14:textId="77777777" w:rsidR="00EE537F" w:rsidRPr="008E1F8F" w:rsidRDefault="00EE537F" w:rsidP="008A6F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1F8F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62" w:type="dxa"/>
            <w:vAlign w:val="center"/>
          </w:tcPr>
          <w:p w14:paraId="358A0B05" w14:textId="3B70D920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14:paraId="358A0B06" w14:textId="52C97224" w:rsidR="00EE537F" w:rsidRPr="00043A61" w:rsidRDefault="00EE537F" w:rsidP="007D501F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768</w:t>
            </w:r>
            <w:r w:rsidR="007D501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EE537F" w:rsidRPr="00043A61" w14:paraId="358A0B0B" w14:textId="77777777" w:rsidTr="00EA18F3">
        <w:tc>
          <w:tcPr>
            <w:tcW w:w="993" w:type="dxa"/>
            <w:vMerge/>
            <w:vAlign w:val="center"/>
          </w:tcPr>
          <w:p w14:paraId="358A0B08" w14:textId="77777777" w:rsidR="00EE537F" w:rsidRPr="008E1F8F" w:rsidRDefault="00EE537F" w:rsidP="008A6F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vAlign w:val="center"/>
          </w:tcPr>
          <w:p w14:paraId="358A0B09" w14:textId="71567E97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34" w:type="dxa"/>
            <w:vAlign w:val="center"/>
          </w:tcPr>
          <w:p w14:paraId="358A0B0A" w14:textId="704FEEE6" w:rsidR="00EE537F" w:rsidRPr="00043A61" w:rsidRDefault="00EE537F" w:rsidP="007D501F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319</w:t>
            </w:r>
            <w:r w:rsidR="007D501F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EE537F" w:rsidRPr="00043A61" w14:paraId="358A0B0F" w14:textId="77777777" w:rsidTr="007D0C0A">
        <w:tc>
          <w:tcPr>
            <w:tcW w:w="993" w:type="dxa"/>
            <w:vMerge/>
            <w:vAlign w:val="center"/>
          </w:tcPr>
          <w:p w14:paraId="358A0B0C" w14:textId="77777777" w:rsidR="00EE537F" w:rsidRPr="008E1F8F" w:rsidRDefault="00EE537F" w:rsidP="008A6F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vAlign w:val="center"/>
          </w:tcPr>
          <w:p w14:paraId="358A0B0D" w14:textId="19378ED2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8A0B0E" w14:textId="458CDF85" w:rsidR="007D0C0A" w:rsidRPr="00043A61" w:rsidRDefault="00EE537F" w:rsidP="007D0C0A">
            <w:pPr>
              <w:shd w:val="clear" w:color="auto" w:fill="EAF1DD" w:themeFill="accent3" w:themeFillTint="33"/>
              <w:rPr>
                <w:rFonts w:ascii="Times New Roman" w:hAnsi="Times New Roman" w:cs="Times New Roman"/>
                <w:color w:val="000000"/>
              </w:rPr>
            </w:pPr>
            <w:r w:rsidRPr="00C372A7">
              <w:rPr>
                <w:rFonts w:ascii="Times New Roman" w:hAnsi="Times New Roman" w:cs="Times New Roman"/>
                <w:color w:val="000000"/>
              </w:rPr>
              <w:t>0</w:t>
            </w:r>
            <w:r w:rsidR="00C372A7" w:rsidRP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C372A7">
              <w:rPr>
                <w:rFonts w:ascii="Times New Roman" w:hAnsi="Times New Roman" w:cs="Times New Roman"/>
                <w:color w:val="000000"/>
              </w:rPr>
              <w:t>0003</w:t>
            </w:r>
            <w:r w:rsidR="007D501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E537F" w:rsidRPr="00043A61" w14:paraId="358A0B13" w14:textId="77777777" w:rsidTr="00EA18F3">
        <w:tc>
          <w:tcPr>
            <w:tcW w:w="993" w:type="dxa"/>
            <w:vMerge/>
            <w:vAlign w:val="center"/>
          </w:tcPr>
          <w:p w14:paraId="358A0B10" w14:textId="77777777" w:rsidR="00EE537F" w:rsidRPr="008E1F8F" w:rsidRDefault="00EE537F" w:rsidP="008A6F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vAlign w:val="center"/>
          </w:tcPr>
          <w:p w14:paraId="358A0B11" w14:textId="4EB84396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34" w:type="dxa"/>
            <w:vAlign w:val="center"/>
          </w:tcPr>
          <w:p w14:paraId="358A0B12" w14:textId="4867D5CC" w:rsidR="00EE537F" w:rsidRPr="00043A61" w:rsidRDefault="00EE537F" w:rsidP="00EA63A5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8500</w:t>
            </w:r>
            <w:r w:rsidR="007D501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E537F" w:rsidRPr="00043A61" w14:paraId="358A0B18" w14:textId="77777777" w:rsidTr="007D0C0A">
        <w:trPr>
          <w:trHeight w:val="295"/>
        </w:trPr>
        <w:tc>
          <w:tcPr>
            <w:tcW w:w="993" w:type="dxa"/>
            <w:vMerge/>
            <w:vAlign w:val="center"/>
          </w:tcPr>
          <w:p w14:paraId="358A0B14" w14:textId="77777777" w:rsidR="00EE537F" w:rsidRPr="008E1F8F" w:rsidRDefault="00EE537F" w:rsidP="008A6F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vAlign w:val="center"/>
          </w:tcPr>
          <w:p w14:paraId="358A0B15" w14:textId="09BE96BD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8A0B17" w14:textId="4453D4F5" w:rsidR="007D0C0A" w:rsidRPr="00043A61" w:rsidRDefault="00EE537F" w:rsidP="00366604">
            <w:pPr>
              <w:shd w:val="clear" w:color="auto" w:fill="EAF1DD" w:themeFill="accent3" w:themeFillTint="33"/>
              <w:rPr>
                <w:rFonts w:ascii="Times New Roman" w:hAnsi="Times New Roman" w:cs="Times New Roman"/>
                <w:color w:val="000000"/>
              </w:rPr>
            </w:pPr>
            <w:r w:rsidRPr="00C372A7">
              <w:rPr>
                <w:rFonts w:ascii="Times New Roman" w:hAnsi="Times New Roman" w:cs="Times New Roman"/>
                <w:color w:val="000000"/>
              </w:rPr>
              <w:t>0</w:t>
            </w:r>
            <w:r w:rsidR="00C372A7" w:rsidRP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C372A7">
              <w:rPr>
                <w:rFonts w:ascii="Times New Roman" w:hAnsi="Times New Roman" w:cs="Times New Roman"/>
                <w:color w:val="000000"/>
              </w:rPr>
              <w:t>001</w:t>
            </w:r>
            <w:r w:rsidR="0036660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EE537F" w:rsidRPr="00043A61" w14:paraId="358A0B1C" w14:textId="77777777" w:rsidTr="007D0C0A">
        <w:tc>
          <w:tcPr>
            <w:tcW w:w="993" w:type="dxa"/>
            <w:vMerge/>
            <w:vAlign w:val="center"/>
          </w:tcPr>
          <w:p w14:paraId="358A0B19" w14:textId="77777777" w:rsidR="00EE537F" w:rsidRPr="008E1F8F" w:rsidRDefault="00EE537F" w:rsidP="008A6F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vAlign w:val="center"/>
          </w:tcPr>
          <w:p w14:paraId="358A0B1A" w14:textId="5308BDDD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6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8A0B1B" w14:textId="0A771014" w:rsidR="007D0C0A" w:rsidRPr="00043A61" w:rsidRDefault="00EE537F" w:rsidP="00366604">
            <w:pPr>
              <w:shd w:val="clear" w:color="auto" w:fill="EAF1DD" w:themeFill="accent3" w:themeFillTint="33"/>
              <w:rPr>
                <w:rFonts w:ascii="Times New Roman" w:hAnsi="Times New Roman" w:cs="Times New Roman"/>
                <w:color w:val="000000"/>
              </w:rPr>
            </w:pPr>
            <w:r w:rsidRPr="00C372A7">
              <w:rPr>
                <w:rFonts w:ascii="Times New Roman" w:hAnsi="Times New Roman" w:cs="Times New Roman"/>
                <w:color w:val="000000"/>
              </w:rPr>
              <w:t>0</w:t>
            </w:r>
            <w:r w:rsidR="00C372A7" w:rsidRP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C372A7">
              <w:rPr>
                <w:rFonts w:ascii="Times New Roman" w:hAnsi="Times New Roman" w:cs="Times New Roman"/>
                <w:color w:val="000000"/>
              </w:rPr>
              <w:t>005</w:t>
            </w:r>
            <w:r w:rsidR="00366604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EE537F" w:rsidRPr="00043A61" w14:paraId="358A0B20" w14:textId="77777777" w:rsidTr="00EA18F3">
        <w:tc>
          <w:tcPr>
            <w:tcW w:w="993" w:type="dxa"/>
            <w:vMerge w:val="restart"/>
            <w:vAlign w:val="center"/>
          </w:tcPr>
          <w:p w14:paraId="358A0B1D" w14:textId="77777777" w:rsidR="00EE537F" w:rsidRPr="008E1F8F" w:rsidRDefault="00EE537F" w:rsidP="008A6F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1F8F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62" w:type="dxa"/>
            <w:vAlign w:val="center"/>
          </w:tcPr>
          <w:p w14:paraId="358A0B1E" w14:textId="76DA5035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14:paraId="358A0B1F" w14:textId="53AE3805" w:rsidR="00EE537F" w:rsidRPr="00043A61" w:rsidRDefault="00EE537F" w:rsidP="00366604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98</w:t>
            </w:r>
            <w:r w:rsidR="00366604">
              <w:rPr>
                <w:rFonts w:ascii="Times New Roman" w:hAnsi="Times New Roman" w:cs="Times New Roman"/>
                <w:color w:val="000000"/>
              </w:rPr>
              <w:t>898</w:t>
            </w:r>
          </w:p>
        </w:tc>
      </w:tr>
      <w:tr w:rsidR="00EE537F" w:rsidRPr="00043A61" w14:paraId="358A0B24" w14:textId="77777777" w:rsidTr="00EA18F3">
        <w:tc>
          <w:tcPr>
            <w:tcW w:w="993" w:type="dxa"/>
            <w:vMerge/>
          </w:tcPr>
          <w:p w14:paraId="358A0B21" w14:textId="77777777" w:rsidR="00EE537F" w:rsidRPr="00043A61" w:rsidRDefault="00EE537F" w:rsidP="001B7F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358A0B22" w14:textId="39B9D11E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34" w:type="dxa"/>
            <w:vAlign w:val="center"/>
          </w:tcPr>
          <w:p w14:paraId="358A0B23" w14:textId="5DA80356" w:rsidR="00EE537F" w:rsidRPr="00043A61" w:rsidRDefault="00EE537F" w:rsidP="00EA63A5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3499</w:t>
            </w:r>
            <w:r w:rsidR="00366604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E537F" w:rsidRPr="00043A61" w14:paraId="358A0B28" w14:textId="77777777" w:rsidTr="00EA18F3">
        <w:tc>
          <w:tcPr>
            <w:tcW w:w="993" w:type="dxa"/>
            <w:vMerge/>
          </w:tcPr>
          <w:p w14:paraId="358A0B25" w14:textId="77777777" w:rsidR="00EE537F" w:rsidRPr="00043A61" w:rsidRDefault="00EE537F" w:rsidP="001B7F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358A0B26" w14:textId="72BB6C38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34" w:type="dxa"/>
            <w:vAlign w:val="center"/>
          </w:tcPr>
          <w:p w14:paraId="358A0B27" w14:textId="195BEFFB" w:rsidR="00EE537F" w:rsidRPr="00043A61" w:rsidRDefault="00EE537F" w:rsidP="00366604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418</w:t>
            </w:r>
            <w:r w:rsidR="0036660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EE537F" w:rsidRPr="00043A61" w14:paraId="358A0B2C" w14:textId="77777777" w:rsidTr="00EA18F3">
        <w:tc>
          <w:tcPr>
            <w:tcW w:w="993" w:type="dxa"/>
            <w:vMerge/>
          </w:tcPr>
          <w:p w14:paraId="358A0B29" w14:textId="77777777" w:rsidR="00EE537F" w:rsidRPr="00043A61" w:rsidRDefault="00EE537F" w:rsidP="001B7F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358A0B2A" w14:textId="75623D42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="000A68EA">
              <w:rPr>
                <w:rFonts w:ascii="Times New Roman" w:hAnsi="Times New Roman" w:cs="Times New Roman"/>
                <w:color w:val="000000"/>
              </w:rPr>
              <w:t>1</w:t>
            </w:r>
            <w:r w:rsidRPr="00043A6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vAlign w:val="center"/>
          </w:tcPr>
          <w:p w14:paraId="358A0B2B" w14:textId="0DF1BBF1" w:rsidR="00EE537F" w:rsidRPr="00043A61" w:rsidRDefault="00EE537F" w:rsidP="00366604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088</w:t>
            </w:r>
            <w:r w:rsidR="00366604">
              <w:rPr>
                <w:rFonts w:ascii="Times New Roman" w:hAnsi="Times New Roman" w:cs="Times New Roman"/>
                <w:color w:val="000000"/>
              </w:rPr>
              <w:t>07</w:t>
            </w:r>
          </w:p>
        </w:tc>
      </w:tr>
      <w:tr w:rsidR="00EE537F" w:rsidRPr="00043A61" w14:paraId="358A0B30" w14:textId="77777777" w:rsidTr="00EA18F3">
        <w:tc>
          <w:tcPr>
            <w:tcW w:w="993" w:type="dxa"/>
            <w:vMerge/>
          </w:tcPr>
          <w:p w14:paraId="358A0B2D" w14:textId="77777777" w:rsidR="00EE537F" w:rsidRPr="00043A61" w:rsidRDefault="00EE537F" w:rsidP="001B7F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358A0B2E" w14:textId="1A4D0E8A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134" w:type="dxa"/>
            <w:vAlign w:val="center"/>
          </w:tcPr>
          <w:p w14:paraId="358A0B2F" w14:textId="0DC3BB89" w:rsidR="00EE537F" w:rsidRPr="00043A61" w:rsidRDefault="00EE537F" w:rsidP="00EA63A5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1862</w:t>
            </w:r>
            <w:r w:rsidR="003666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E537F" w:rsidRPr="00043A61" w14:paraId="358A0B34" w14:textId="77777777" w:rsidTr="00EA18F3">
        <w:tc>
          <w:tcPr>
            <w:tcW w:w="993" w:type="dxa"/>
            <w:vMerge/>
          </w:tcPr>
          <w:p w14:paraId="358A0B31" w14:textId="77777777" w:rsidR="00EE537F" w:rsidRPr="00043A61" w:rsidRDefault="00EE537F" w:rsidP="001B7F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358A0B32" w14:textId="699CA985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34" w:type="dxa"/>
            <w:vAlign w:val="center"/>
          </w:tcPr>
          <w:p w14:paraId="358A0B33" w14:textId="28FE25FA" w:rsidR="00EE537F" w:rsidRPr="00043A61" w:rsidRDefault="00EE537F" w:rsidP="00EA63A5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6714</w:t>
            </w:r>
            <w:r w:rsidR="0036660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E537F" w:rsidRPr="00043A61" w14:paraId="358A0B38" w14:textId="77777777" w:rsidTr="00EA18F3">
        <w:tc>
          <w:tcPr>
            <w:tcW w:w="993" w:type="dxa"/>
            <w:vMerge/>
          </w:tcPr>
          <w:p w14:paraId="358A0B35" w14:textId="77777777" w:rsidR="00EE537F" w:rsidRPr="00043A61" w:rsidRDefault="00EE537F" w:rsidP="001B7F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358A0B36" w14:textId="76529C20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="000A68E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43A6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vAlign w:val="center"/>
          </w:tcPr>
          <w:p w14:paraId="358A0B37" w14:textId="5CE7A792" w:rsidR="00EE537F" w:rsidRPr="00043A61" w:rsidRDefault="00EE537F" w:rsidP="00366604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176</w:t>
            </w:r>
            <w:r w:rsidR="0036660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EE537F" w:rsidRPr="00043A61" w14:paraId="358A0B3C" w14:textId="77777777" w:rsidTr="007D0C0A">
        <w:tc>
          <w:tcPr>
            <w:tcW w:w="993" w:type="dxa"/>
            <w:vMerge/>
          </w:tcPr>
          <w:p w14:paraId="358A0B39" w14:textId="77777777" w:rsidR="00EE537F" w:rsidRPr="00043A61" w:rsidRDefault="00EE537F" w:rsidP="001B7F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358A0B3A" w14:textId="3C86A583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6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8A0B3B" w14:textId="3E146B46" w:rsidR="007D0C0A" w:rsidRPr="00C372A7" w:rsidRDefault="00EE537F" w:rsidP="007D0C0A">
            <w:pPr>
              <w:shd w:val="clear" w:color="auto" w:fill="EAF1DD" w:themeFill="accent3" w:themeFillTint="33"/>
              <w:rPr>
                <w:rFonts w:ascii="Times New Roman" w:hAnsi="Times New Roman" w:cs="Times New Roman"/>
                <w:color w:val="000000"/>
              </w:rPr>
            </w:pPr>
            <w:r w:rsidRPr="00C372A7">
              <w:rPr>
                <w:rFonts w:ascii="Times New Roman" w:hAnsi="Times New Roman" w:cs="Times New Roman"/>
                <w:color w:val="000000"/>
              </w:rPr>
              <w:t>0</w:t>
            </w:r>
            <w:r w:rsidR="00C372A7" w:rsidRP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C372A7">
              <w:rPr>
                <w:rFonts w:ascii="Times New Roman" w:hAnsi="Times New Roman" w:cs="Times New Roman"/>
                <w:color w:val="000000"/>
              </w:rPr>
              <w:t>0239</w:t>
            </w:r>
            <w:r w:rsidR="0036660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E537F" w:rsidRPr="00043A61" w14:paraId="358A0B40" w14:textId="77777777" w:rsidTr="007D0C0A">
        <w:tc>
          <w:tcPr>
            <w:tcW w:w="993" w:type="dxa"/>
            <w:vMerge/>
          </w:tcPr>
          <w:p w14:paraId="358A0B3D" w14:textId="77777777" w:rsidR="00EE537F" w:rsidRPr="00043A61" w:rsidRDefault="00EE537F" w:rsidP="001B7F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358A0B3E" w14:textId="50C5C8DB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6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8A0B3F" w14:textId="0EBC6FAA" w:rsidR="007D0C0A" w:rsidRPr="00C372A7" w:rsidRDefault="00EE537F" w:rsidP="00366604">
            <w:pPr>
              <w:shd w:val="clear" w:color="auto" w:fill="EAF1DD" w:themeFill="accent3" w:themeFillTint="33"/>
              <w:rPr>
                <w:rFonts w:ascii="Times New Roman" w:hAnsi="Times New Roman" w:cs="Times New Roman"/>
                <w:color w:val="000000"/>
              </w:rPr>
            </w:pPr>
            <w:r w:rsidRPr="00C372A7">
              <w:rPr>
                <w:rFonts w:ascii="Times New Roman" w:hAnsi="Times New Roman" w:cs="Times New Roman"/>
                <w:color w:val="000000"/>
              </w:rPr>
              <w:t>0</w:t>
            </w:r>
            <w:r w:rsidR="00C372A7" w:rsidRP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C372A7">
              <w:rPr>
                <w:rFonts w:ascii="Times New Roman" w:hAnsi="Times New Roman" w:cs="Times New Roman"/>
                <w:color w:val="000000"/>
              </w:rPr>
              <w:t>004</w:t>
            </w:r>
            <w:r w:rsidR="0036660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EE537F" w:rsidRPr="00043A61" w14:paraId="358A0B44" w14:textId="77777777" w:rsidTr="00EA18F3">
        <w:tc>
          <w:tcPr>
            <w:tcW w:w="993" w:type="dxa"/>
            <w:vMerge/>
          </w:tcPr>
          <w:p w14:paraId="358A0B41" w14:textId="77777777" w:rsidR="00EE537F" w:rsidRPr="00043A61" w:rsidRDefault="00EE537F" w:rsidP="001B7F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Align w:val="center"/>
          </w:tcPr>
          <w:p w14:paraId="358A0B42" w14:textId="6C012AF6" w:rsidR="00EE537F" w:rsidRPr="00043A61" w:rsidRDefault="00EE537F" w:rsidP="00EA18F3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 xml:space="preserve">9 </w:t>
            </w:r>
            <w:r w:rsidR="000908FD" w:rsidRPr="000908FD">
              <w:rPr>
                <w:rFonts w:ascii="Times New Roman" w:hAnsi="Times New Roman" w:cs="Times New Roman"/>
                <w:i/>
                <w:iCs/>
                <w:color w:val="000000"/>
              </w:rPr>
              <w:t>vs.</w:t>
            </w:r>
            <w:r w:rsidRPr="00043A61">
              <w:rPr>
                <w:rFonts w:ascii="Times New Rom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1134" w:type="dxa"/>
            <w:vAlign w:val="center"/>
          </w:tcPr>
          <w:p w14:paraId="358A0B43" w14:textId="6E148F97" w:rsidR="00EE537F" w:rsidRPr="00043A61" w:rsidRDefault="00EE537F" w:rsidP="00EA63A5">
            <w:pPr>
              <w:rPr>
                <w:rFonts w:ascii="Times New Roman" w:hAnsi="Times New Roman" w:cs="Times New Roman"/>
                <w:color w:val="000000"/>
              </w:rPr>
            </w:pPr>
            <w:r w:rsidRPr="00043A61">
              <w:rPr>
                <w:rFonts w:ascii="Times New Roman" w:hAnsi="Times New Roman" w:cs="Times New Roman"/>
                <w:color w:val="000000"/>
              </w:rPr>
              <w:t>0</w:t>
            </w:r>
            <w:r w:rsidR="00C372A7">
              <w:rPr>
                <w:rFonts w:ascii="Times New Roman" w:hAnsi="Times New Roman" w:cs="Times New Roman"/>
                <w:color w:val="000000"/>
              </w:rPr>
              <w:t>.</w:t>
            </w:r>
            <w:r w:rsidRPr="00043A61">
              <w:rPr>
                <w:rFonts w:ascii="Times New Roman" w:hAnsi="Times New Roman" w:cs="Times New Roman"/>
                <w:color w:val="000000"/>
              </w:rPr>
              <w:t>7963</w:t>
            </w:r>
            <w:r w:rsidR="003666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358A0B45" w14:textId="77777777" w:rsidR="00877CD7" w:rsidRPr="00043A61" w:rsidRDefault="00877CD7" w:rsidP="001B7FC3">
      <w:pPr>
        <w:rPr>
          <w:rFonts w:ascii="Times New Roman" w:hAnsi="Times New Roman" w:cs="Times New Roman"/>
        </w:rPr>
      </w:pPr>
    </w:p>
    <w:sectPr w:rsidR="00877CD7" w:rsidRPr="00043A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61995"/>
    <w:multiLevelType w:val="hybridMultilevel"/>
    <w:tmpl w:val="F1A62882"/>
    <w:lvl w:ilvl="0" w:tplc="DB54B85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116FE"/>
    <w:multiLevelType w:val="hybridMultilevel"/>
    <w:tmpl w:val="0C764740"/>
    <w:lvl w:ilvl="0" w:tplc="C2C82C62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FB24A76"/>
    <w:multiLevelType w:val="hybridMultilevel"/>
    <w:tmpl w:val="282EDB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1167019">
    <w:abstractNumId w:val="2"/>
  </w:num>
  <w:num w:numId="2" w16cid:durableId="805703890">
    <w:abstractNumId w:val="1"/>
  </w:num>
  <w:num w:numId="3" w16cid:durableId="345403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2MjE3NbQwMDI0MjJU0lEKTi0uzszPAykwqQUAA4cYiSwAAAA="/>
  </w:docVars>
  <w:rsids>
    <w:rsidRoot w:val="001B7FC3"/>
    <w:rsid w:val="00043A61"/>
    <w:rsid w:val="000653C0"/>
    <w:rsid w:val="000908FD"/>
    <w:rsid w:val="00097BB4"/>
    <w:rsid w:val="000A68EA"/>
    <w:rsid w:val="000E2000"/>
    <w:rsid w:val="0011547B"/>
    <w:rsid w:val="001B7FC3"/>
    <w:rsid w:val="001F31C7"/>
    <w:rsid w:val="0024730F"/>
    <w:rsid w:val="0026740F"/>
    <w:rsid w:val="002C02E0"/>
    <w:rsid w:val="00341B3E"/>
    <w:rsid w:val="00357BD0"/>
    <w:rsid w:val="00366604"/>
    <w:rsid w:val="00432DCE"/>
    <w:rsid w:val="00445BF6"/>
    <w:rsid w:val="00496BB0"/>
    <w:rsid w:val="00563524"/>
    <w:rsid w:val="00587F6D"/>
    <w:rsid w:val="00596006"/>
    <w:rsid w:val="005A522E"/>
    <w:rsid w:val="005C181D"/>
    <w:rsid w:val="005C7A6A"/>
    <w:rsid w:val="005F1E40"/>
    <w:rsid w:val="0066686D"/>
    <w:rsid w:val="00697B56"/>
    <w:rsid w:val="006A6584"/>
    <w:rsid w:val="006C46AF"/>
    <w:rsid w:val="00735B62"/>
    <w:rsid w:val="007D0C0A"/>
    <w:rsid w:val="007D501F"/>
    <w:rsid w:val="008716CE"/>
    <w:rsid w:val="00877CD7"/>
    <w:rsid w:val="008A6F5B"/>
    <w:rsid w:val="008E1F8F"/>
    <w:rsid w:val="009300D6"/>
    <w:rsid w:val="009D5AC2"/>
    <w:rsid w:val="009D5ECF"/>
    <w:rsid w:val="009F3D8E"/>
    <w:rsid w:val="00A57C52"/>
    <w:rsid w:val="00AC4B5B"/>
    <w:rsid w:val="00AD37EB"/>
    <w:rsid w:val="00B3174F"/>
    <w:rsid w:val="00B322A5"/>
    <w:rsid w:val="00BE4A79"/>
    <w:rsid w:val="00C20624"/>
    <w:rsid w:val="00C265A3"/>
    <w:rsid w:val="00C372A7"/>
    <w:rsid w:val="00CA0238"/>
    <w:rsid w:val="00D5261A"/>
    <w:rsid w:val="00DB4E34"/>
    <w:rsid w:val="00DD36B3"/>
    <w:rsid w:val="00DE4F65"/>
    <w:rsid w:val="00E66AE8"/>
    <w:rsid w:val="00E77425"/>
    <w:rsid w:val="00EA18F3"/>
    <w:rsid w:val="00EA63A5"/>
    <w:rsid w:val="00EE537F"/>
    <w:rsid w:val="00F23D20"/>
    <w:rsid w:val="00F41C98"/>
    <w:rsid w:val="00FA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8A0A98"/>
  <w15:docId w15:val="{80463B31-FC24-412D-B9B7-FA299D13E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74F"/>
    <w:pPr>
      <w:ind w:left="720"/>
      <w:contextualSpacing/>
    </w:pPr>
  </w:style>
  <w:style w:type="character" w:styleId="Emphasis">
    <w:name w:val="Emphasis"/>
    <w:uiPriority w:val="20"/>
    <w:qFormat/>
    <w:rsid w:val="0066686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681</Characters>
  <Application>Microsoft Office Word</Application>
  <DocSecurity>0</DocSecurity>
  <Lines>97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sa Čepulytė</cp:lastModifiedBy>
  <cp:revision>2</cp:revision>
  <cp:lastPrinted>2025-04-28T13:12:00Z</cp:lastPrinted>
  <dcterms:created xsi:type="dcterms:W3CDTF">2025-04-29T09:33:00Z</dcterms:created>
  <dcterms:modified xsi:type="dcterms:W3CDTF">2025-04-29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762579a023ebc186b0a17fc478725fb0d71c5dcb731fb8f50493a89c0891af</vt:lpwstr>
  </property>
</Properties>
</file>